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both"/>
        <w:rPr>
          <w:rFonts w:ascii="Times New Roman" w:hAnsi="Times New Roman" w:cs="Times New Roman"/>
          <w:b/>
          <w:bCs/>
          <w:color w:val="211D1E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211D1E"/>
          <w:sz w:val="21"/>
          <w:szCs w:val="21"/>
        </w:rPr>
        <w:t>Table S1. Characteristics of participants in this study.</w:t>
      </w:r>
    </w:p>
    <w:p>
      <w:pPr>
        <w:spacing w:line="276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189"/>
        <w:gridCol w:w="2948"/>
        <w:gridCol w:w="1881"/>
      </w:tblGrid>
      <w:tr>
        <w:trPr>
          <w:trHeight w:val="32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  <w:t>Total (N = 5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  <w:t>Congenital heart disease group  (N = 2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15"/>
                <w:szCs w:val="15"/>
              </w:rPr>
              <w:t>Control group  (N = 282)</w:t>
            </w:r>
          </w:p>
        </w:tc>
      </w:tr>
      <w:tr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Age [y,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.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.5 (2.1)</w:t>
            </w:r>
          </w:p>
        </w:tc>
      </w:tr>
      <w:tr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Sex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50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78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72 (61.0)</w:t>
            </w:r>
          </w:p>
        </w:tc>
      </w:tr>
      <w:tr>
        <w:trPr>
          <w:trHeight w:val="3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 xml:space="preserve"> Gir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14 (37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04 (36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10 (39.0)</w:t>
            </w:r>
          </w:p>
        </w:tc>
      </w:tr>
    </w:tbl>
    <w:p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211D1E"/>
          <w:sz w:val="21"/>
          <w:szCs w:val="21"/>
        </w:rPr>
        <w:t xml:space="preserve">Table S2. </w:t>
      </w:r>
      <w:r>
        <w:rPr>
          <w:rFonts w:ascii="Times New Roman" w:hAnsi="Times New Roman" w:cs="Times New Roman"/>
          <w:b/>
          <w:bCs/>
          <w:sz w:val="21"/>
          <w:szCs w:val="21"/>
        </w:rPr>
        <w:t>Estimated posterior inclusion probability (BKMR analyse) and weight in the WQS index (WQS analyse) for PFAS in relation to the risk of congenital heart dis</w:t>
      </w:r>
      <w:r>
        <w:rPr>
          <w:rFonts w:ascii="Times New Roman" w:hAnsi="Times New Roman" w:cs="Times New Roman"/>
          <w:b/>
          <w:bCs/>
          <w:color w:val="0D0D0D"/>
          <w:sz w:val="21"/>
          <w:szCs w:val="21"/>
          <w:shd w:val="clear" w:color="auto" w:fill="FFFFFF"/>
        </w:rPr>
        <w:t>eas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(n = 564).</w:t>
      </w:r>
    </w:p>
    <w:p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689"/>
        <w:gridCol w:w="1377"/>
      </w:tblGrid>
      <w:tr>
        <w:trPr>
          <w:trHeight w:val="322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>PF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 xml:space="preserve">PIP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1"/>
                <w:szCs w:val="21"/>
              </w:rPr>
              <w:t>Mean weight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6:2 ClPFE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7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8:2 ClPFE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256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F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2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436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5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H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H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21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n-PFH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n-P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P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101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T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123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PF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6m-P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3,4,5m-P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7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1m-P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0</w:t>
            </w:r>
          </w:p>
        </w:tc>
      </w:tr>
      <w:tr>
        <w:trPr>
          <w:trHeight w:val="32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both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Br-PFHx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0.003</w:t>
            </w:r>
          </w:p>
        </w:tc>
      </w:tr>
    </w:tbl>
    <w:p>
      <w:pPr>
        <w:spacing w:line="276" w:lineRule="auto"/>
        <w:jc w:val="both"/>
        <w:rPr>
          <w:rFonts w:ascii="Times New Roman" w:hAnsi="Times New Roman" w:eastAsia="DengXian" w:cs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s: PIP: posterior inclusion probability; PFAS with PIP &gt; 0.5 were empirically regarded as important to outcome specific association. Compounds with longer bars have a higher weighted impact in the model, suggesting a more significant association with the risk of congenital heart dise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B9B"/>
    <w:rsid w:val="00000E2A"/>
    <w:rsid w:val="00016C7D"/>
    <w:rsid w:val="00024B4C"/>
    <w:rsid w:val="00027285"/>
    <w:rsid w:val="00047796"/>
    <w:rsid w:val="000639CF"/>
    <w:rsid w:val="00095F23"/>
    <w:rsid w:val="000A1F75"/>
    <w:rsid w:val="000A30E9"/>
    <w:rsid w:val="000A5A38"/>
    <w:rsid w:val="000B5897"/>
    <w:rsid w:val="000B7F3E"/>
    <w:rsid w:val="000C0B8F"/>
    <w:rsid w:val="000C24B1"/>
    <w:rsid w:val="000C4332"/>
    <w:rsid w:val="000C4B0B"/>
    <w:rsid w:val="000D69B9"/>
    <w:rsid w:val="000E5267"/>
    <w:rsid w:val="000E55D1"/>
    <w:rsid w:val="000E6820"/>
    <w:rsid w:val="000E6C6C"/>
    <w:rsid w:val="00113F0C"/>
    <w:rsid w:val="00117958"/>
    <w:rsid w:val="00126CB8"/>
    <w:rsid w:val="00134834"/>
    <w:rsid w:val="00140EE1"/>
    <w:rsid w:val="001432EE"/>
    <w:rsid w:val="0014503A"/>
    <w:rsid w:val="00165A3D"/>
    <w:rsid w:val="00173C87"/>
    <w:rsid w:val="00174E83"/>
    <w:rsid w:val="00176F40"/>
    <w:rsid w:val="00181757"/>
    <w:rsid w:val="00182F1E"/>
    <w:rsid w:val="00187FC5"/>
    <w:rsid w:val="00197429"/>
    <w:rsid w:val="00197F94"/>
    <w:rsid w:val="001A0203"/>
    <w:rsid w:val="001A6D4F"/>
    <w:rsid w:val="001B2602"/>
    <w:rsid w:val="001C472B"/>
    <w:rsid w:val="001D0CA9"/>
    <w:rsid w:val="001F0206"/>
    <w:rsid w:val="001F464E"/>
    <w:rsid w:val="002016CB"/>
    <w:rsid w:val="0022334F"/>
    <w:rsid w:val="00224C9B"/>
    <w:rsid w:val="0022701B"/>
    <w:rsid w:val="00245E5A"/>
    <w:rsid w:val="00256239"/>
    <w:rsid w:val="00257D44"/>
    <w:rsid w:val="00264CD5"/>
    <w:rsid w:val="00275C7F"/>
    <w:rsid w:val="00277205"/>
    <w:rsid w:val="002801A9"/>
    <w:rsid w:val="00283C24"/>
    <w:rsid w:val="0029546A"/>
    <w:rsid w:val="002A7F41"/>
    <w:rsid w:val="002B0B0D"/>
    <w:rsid w:val="002B4CE6"/>
    <w:rsid w:val="002B7597"/>
    <w:rsid w:val="002C1A12"/>
    <w:rsid w:val="002C22C7"/>
    <w:rsid w:val="002C402C"/>
    <w:rsid w:val="002C4180"/>
    <w:rsid w:val="002C7611"/>
    <w:rsid w:val="002D6E09"/>
    <w:rsid w:val="002E1409"/>
    <w:rsid w:val="00306293"/>
    <w:rsid w:val="00310F19"/>
    <w:rsid w:val="00313310"/>
    <w:rsid w:val="00337E62"/>
    <w:rsid w:val="003455A0"/>
    <w:rsid w:val="00351EC5"/>
    <w:rsid w:val="00357B0E"/>
    <w:rsid w:val="003619EC"/>
    <w:rsid w:val="00361BD9"/>
    <w:rsid w:val="00367D55"/>
    <w:rsid w:val="00370706"/>
    <w:rsid w:val="0037146E"/>
    <w:rsid w:val="0037448F"/>
    <w:rsid w:val="0037787D"/>
    <w:rsid w:val="00385496"/>
    <w:rsid w:val="0039059D"/>
    <w:rsid w:val="00390D63"/>
    <w:rsid w:val="00391BAD"/>
    <w:rsid w:val="003B22BC"/>
    <w:rsid w:val="003E68B1"/>
    <w:rsid w:val="003F6DC5"/>
    <w:rsid w:val="00401098"/>
    <w:rsid w:val="0041708A"/>
    <w:rsid w:val="0043008C"/>
    <w:rsid w:val="00432105"/>
    <w:rsid w:val="004405DD"/>
    <w:rsid w:val="00441831"/>
    <w:rsid w:val="00444316"/>
    <w:rsid w:val="00465714"/>
    <w:rsid w:val="004659A8"/>
    <w:rsid w:val="00482325"/>
    <w:rsid w:val="0049548F"/>
    <w:rsid w:val="004B673D"/>
    <w:rsid w:val="004C390B"/>
    <w:rsid w:val="004C76B6"/>
    <w:rsid w:val="004D04B1"/>
    <w:rsid w:val="004D3078"/>
    <w:rsid w:val="004D5908"/>
    <w:rsid w:val="004D6A05"/>
    <w:rsid w:val="004D72F3"/>
    <w:rsid w:val="004E3778"/>
    <w:rsid w:val="00504447"/>
    <w:rsid w:val="00507330"/>
    <w:rsid w:val="00526F3D"/>
    <w:rsid w:val="005376EE"/>
    <w:rsid w:val="00540311"/>
    <w:rsid w:val="00541A85"/>
    <w:rsid w:val="00544818"/>
    <w:rsid w:val="00551F4B"/>
    <w:rsid w:val="005609AA"/>
    <w:rsid w:val="0057384F"/>
    <w:rsid w:val="00580874"/>
    <w:rsid w:val="00580E95"/>
    <w:rsid w:val="00584DC3"/>
    <w:rsid w:val="005879B6"/>
    <w:rsid w:val="00592E99"/>
    <w:rsid w:val="005A0983"/>
    <w:rsid w:val="005A18DE"/>
    <w:rsid w:val="005A2545"/>
    <w:rsid w:val="005B1303"/>
    <w:rsid w:val="005B3FB2"/>
    <w:rsid w:val="005C15AE"/>
    <w:rsid w:val="005C1E9F"/>
    <w:rsid w:val="005C40F9"/>
    <w:rsid w:val="005C7D20"/>
    <w:rsid w:val="006019F0"/>
    <w:rsid w:val="00610099"/>
    <w:rsid w:val="0061727F"/>
    <w:rsid w:val="00634556"/>
    <w:rsid w:val="006359AF"/>
    <w:rsid w:val="006428A8"/>
    <w:rsid w:val="0064532D"/>
    <w:rsid w:val="00651500"/>
    <w:rsid w:val="0065411F"/>
    <w:rsid w:val="006649EE"/>
    <w:rsid w:val="00670E18"/>
    <w:rsid w:val="00672850"/>
    <w:rsid w:val="00673B3A"/>
    <w:rsid w:val="0067752D"/>
    <w:rsid w:val="00677F07"/>
    <w:rsid w:val="00691CAA"/>
    <w:rsid w:val="00696350"/>
    <w:rsid w:val="006A1834"/>
    <w:rsid w:val="006A1978"/>
    <w:rsid w:val="006A30AF"/>
    <w:rsid w:val="006A5864"/>
    <w:rsid w:val="006A605F"/>
    <w:rsid w:val="006C67BC"/>
    <w:rsid w:val="006C7C54"/>
    <w:rsid w:val="006D00D7"/>
    <w:rsid w:val="006D1652"/>
    <w:rsid w:val="006D274D"/>
    <w:rsid w:val="006D4EEC"/>
    <w:rsid w:val="006E169F"/>
    <w:rsid w:val="006E17A5"/>
    <w:rsid w:val="006E1C00"/>
    <w:rsid w:val="0070075A"/>
    <w:rsid w:val="00700F9F"/>
    <w:rsid w:val="00702F78"/>
    <w:rsid w:val="00714C53"/>
    <w:rsid w:val="00715A80"/>
    <w:rsid w:val="00717197"/>
    <w:rsid w:val="00723D29"/>
    <w:rsid w:val="00727926"/>
    <w:rsid w:val="007327AD"/>
    <w:rsid w:val="00737FB2"/>
    <w:rsid w:val="0074473B"/>
    <w:rsid w:val="00747796"/>
    <w:rsid w:val="00755B04"/>
    <w:rsid w:val="007757A1"/>
    <w:rsid w:val="00796C53"/>
    <w:rsid w:val="007A3142"/>
    <w:rsid w:val="007A3EE3"/>
    <w:rsid w:val="007B783F"/>
    <w:rsid w:val="007F3959"/>
    <w:rsid w:val="007F4A8D"/>
    <w:rsid w:val="00801B35"/>
    <w:rsid w:val="00806989"/>
    <w:rsid w:val="00806B0C"/>
    <w:rsid w:val="008075DB"/>
    <w:rsid w:val="00811778"/>
    <w:rsid w:val="0081213C"/>
    <w:rsid w:val="00820639"/>
    <w:rsid w:val="00825A63"/>
    <w:rsid w:val="00843EBD"/>
    <w:rsid w:val="00852D0D"/>
    <w:rsid w:val="00855070"/>
    <w:rsid w:val="008566C6"/>
    <w:rsid w:val="00857EDA"/>
    <w:rsid w:val="008634C1"/>
    <w:rsid w:val="00875B2E"/>
    <w:rsid w:val="00876CDB"/>
    <w:rsid w:val="0088330A"/>
    <w:rsid w:val="008A0DF6"/>
    <w:rsid w:val="008A6B8D"/>
    <w:rsid w:val="008B26AA"/>
    <w:rsid w:val="008B3C37"/>
    <w:rsid w:val="008B6385"/>
    <w:rsid w:val="008B78B7"/>
    <w:rsid w:val="008C0F7A"/>
    <w:rsid w:val="008E18F8"/>
    <w:rsid w:val="008E5DC0"/>
    <w:rsid w:val="00910834"/>
    <w:rsid w:val="00933935"/>
    <w:rsid w:val="00947341"/>
    <w:rsid w:val="00951018"/>
    <w:rsid w:val="0095318F"/>
    <w:rsid w:val="00955DAE"/>
    <w:rsid w:val="00962E2B"/>
    <w:rsid w:val="0097156F"/>
    <w:rsid w:val="009731F4"/>
    <w:rsid w:val="0097442F"/>
    <w:rsid w:val="009907EC"/>
    <w:rsid w:val="00996094"/>
    <w:rsid w:val="009A1721"/>
    <w:rsid w:val="009A30FF"/>
    <w:rsid w:val="009B65C4"/>
    <w:rsid w:val="009C24BE"/>
    <w:rsid w:val="009C2D9A"/>
    <w:rsid w:val="009D34BF"/>
    <w:rsid w:val="009D7673"/>
    <w:rsid w:val="009E4290"/>
    <w:rsid w:val="009F1F71"/>
    <w:rsid w:val="009F208B"/>
    <w:rsid w:val="009F60B0"/>
    <w:rsid w:val="00A061C6"/>
    <w:rsid w:val="00A1192C"/>
    <w:rsid w:val="00A14078"/>
    <w:rsid w:val="00A17C42"/>
    <w:rsid w:val="00A20E75"/>
    <w:rsid w:val="00A25AED"/>
    <w:rsid w:val="00A3295D"/>
    <w:rsid w:val="00A32BEA"/>
    <w:rsid w:val="00A32EF2"/>
    <w:rsid w:val="00A33B4F"/>
    <w:rsid w:val="00A3698E"/>
    <w:rsid w:val="00A41AA5"/>
    <w:rsid w:val="00A4322A"/>
    <w:rsid w:val="00A457A0"/>
    <w:rsid w:val="00A4777E"/>
    <w:rsid w:val="00A64A67"/>
    <w:rsid w:val="00A65C79"/>
    <w:rsid w:val="00A65C91"/>
    <w:rsid w:val="00A878F6"/>
    <w:rsid w:val="00AA450A"/>
    <w:rsid w:val="00AB55BF"/>
    <w:rsid w:val="00AB70B3"/>
    <w:rsid w:val="00AB7E69"/>
    <w:rsid w:val="00AC22AB"/>
    <w:rsid w:val="00AC4DAF"/>
    <w:rsid w:val="00AC53FA"/>
    <w:rsid w:val="00AC5BB8"/>
    <w:rsid w:val="00AE2CFB"/>
    <w:rsid w:val="00AE2E5C"/>
    <w:rsid w:val="00AE4F9A"/>
    <w:rsid w:val="00AF174A"/>
    <w:rsid w:val="00B2124F"/>
    <w:rsid w:val="00B30A1F"/>
    <w:rsid w:val="00B43E5A"/>
    <w:rsid w:val="00B4698F"/>
    <w:rsid w:val="00B56B61"/>
    <w:rsid w:val="00B7681E"/>
    <w:rsid w:val="00B84EE8"/>
    <w:rsid w:val="00B92DE0"/>
    <w:rsid w:val="00B97013"/>
    <w:rsid w:val="00B97E1A"/>
    <w:rsid w:val="00BA7335"/>
    <w:rsid w:val="00BB2156"/>
    <w:rsid w:val="00BB2240"/>
    <w:rsid w:val="00BB3911"/>
    <w:rsid w:val="00BC03F0"/>
    <w:rsid w:val="00BC2D87"/>
    <w:rsid w:val="00BD20E7"/>
    <w:rsid w:val="00BD3FA1"/>
    <w:rsid w:val="00BD5186"/>
    <w:rsid w:val="00BE3EFE"/>
    <w:rsid w:val="00C341B6"/>
    <w:rsid w:val="00C422C6"/>
    <w:rsid w:val="00C4278B"/>
    <w:rsid w:val="00C70E3D"/>
    <w:rsid w:val="00C802D0"/>
    <w:rsid w:val="00C909A7"/>
    <w:rsid w:val="00C90C5B"/>
    <w:rsid w:val="00C97422"/>
    <w:rsid w:val="00CA03A7"/>
    <w:rsid w:val="00CB652F"/>
    <w:rsid w:val="00CE236A"/>
    <w:rsid w:val="00CE3746"/>
    <w:rsid w:val="00CF35E6"/>
    <w:rsid w:val="00D11C9A"/>
    <w:rsid w:val="00D12B3E"/>
    <w:rsid w:val="00D12DB6"/>
    <w:rsid w:val="00D13711"/>
    <w:rsid w:val="00D15EBB"/>
    <w:rsid w:val="00D17133"/>
    <w:rsid w:val="00D2164B"/>
    <w:rsid w:val="00D259C4"/>
    <w:rsid w:val="00D279AB"/>
    <w:rsid w:val="00D35DCB"/>
    <w:rsid w:val="00D3606F"/>
    <w:rsid w:val="00D47597"/>
    <w:rsid w:val="00D634A9"/>
    <w:rsid w:val="00D65363"/>
    <w:rsid w:val="00D70499"/>
    <w:rsid w:val="00D7223C"/>
    <w:rsid w:val="00D74776"/>
    <w:rsid w:val="00D8007F"/>
    <w:rsid w:val="00D92C9D"/>
    <w:rsid w:val="00D93492"/>
    <w:rsid w:val="00D96554"/>
    <w:rsid w:val="00D97DFA"/>
    <w:rsid w:val="00DA1458"/>
    <w:rsid w:val="00DA2CC8"/>
    <w:rsid w:val="00DA2DB9"/>
    <w:rsid w:val="00DA57EA"/>
    <w:rsid w:val="00DC08B5"/>
    <w:rsid w:val="00DC0C33"/>
    <w:rsid w:val="00DC1B1F"/>
    <w:rsid w:val="00DC6307"/>
    <w:rsid w:val="00DD2CB3"/>
    <w:rsid w:val="00DE687A"/>
    <w:rsid w:val="00E00D26"/>
    <w:rsid w:val="00E031A5"/>
    <w:rsid w:val="00E073DB"/>
    <w:rsid w:val="00E1416D"/>
    <w:rsid w:val="00E23CD2"/>
    <w:rsid w:val="00E32C80"/>
    <w:rsid w:val="00E5487D"/>
    <w:rsid w:val="00E56B9B"/>
    <w:rsid w:val="00E628F2"/>
    <w:rsid w:val="00E83413"/>
    <w:rsid w:val="00E86636"/>
    <w:rsid w:val="00E94E8F"/>
    <w:rsid w:val="00E9550C"/>
    <w:rsid w:val="00E96574"/>
    <w:rsid w:val="00EA01CB"/>
    <w:rsid w:val="00EA4746"/>
    <w:rsid w:val="00EB42F5"/>
    <w:rsid w:val="00EC00EA"/>
    <w:rsid w:val="00ED2CC9"/>
    <w:rsid w:val="00ED3CAE"/>
    <w:rsid w:val="00EE0C32"/>
    <w:rsid w:val="00EE44D7"/>
    <w:rsid w:val="00EE488A"/>
    <w:rsid w:val="00EE65F7"/>
    <w:rsid w:val="00EF3F36"/>
    <w:rsid w:val="00F231CA"/>
    <w:rsid w:val="00F25FED"/>
    <w:rsid w:val="00F32303"/>
    <w:rsid w:val="00F36ABC"/>
    <w:rsid w:val="00F439AA"/>
    <w:rsid w:val="00F54B57"/>
    <w:rsid w:val="00F6005D"/>
    <w:rsid w:val="00F65E85"/>
    <w:rsid w:val="00F71E9F"/>
    <w:rsid w:val="00F77D04"/>
    <w:rsid w:val="00FA24EB"/>
    <w:rsid w:val="00FA72AE"/>
    <w:rsid w:val="00FB65D8"/>
    <w:rsid w:val="00FC5CCC"/>
    <w:rsid w:val="D67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41</Words>
  <Characters>7078</Characters>
  <Lines>58</Lines>
  <Paragraphs>16</Paragraphs>
  <TotalTime>103</TotalTime>
  <ScaleCrop>false</ScaleCrop>
  <LinksUpToDate>false</LinksUpToDate>
  <CharactersWithSpaces>8303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22:52:00Z</dcterms:created>
  <dc:creator>Microsoft Office User</dc:creator>
  <cp:lastModifiedBy>赵莉晴</cp:lastModifiedBy>
  <dcterms:modified xsi:type="dcterms:W3CDTF">2024-04-09T12:45:53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402287ADCCC6DAB901C8146630F5AD45_42</vt:lpwstr>
  </property>
</Properties>
</file>